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82F" w:rsidRDefault="000A382F" w:rsidP="00110DD3">
      <w:pPr>
        <w:rPr>
          <w:rFonts w:ascii="Times New Roman" w:hAnsi="Times New Roman"/>
          <w:sz w:val="22"/>
          <w:szCs w:val="24"/>
        </w:rPr>
      </w:pPr>
      <w:r w:rsidRPr="004F3B2D">
        <w:rPr>
          <w:rFonts w:ascii="Times New Roman" w:hAnsi="Times New Roman"/>
          <w:sz w:val="22"/>
          <w:szCs w:val="24"/>
        </w:rPr>
        <w:t>Additional file</w:t>
      </w:r>
      <w:r>
        <w:rPr>
          <w:rFonts w:ascii="Times New Roman" w:hAnsi="Times New Roman"/>
          <w:sz w:val="22"/>
          <w:szCs w:val="24"/>
        </w:rPr>
        <w:t xml:space="preserve"> 1</w:t>
      </w:r>
    </w:p>
    <w:p w:rsidR="002C0623" w:rsidRPr="00C11A03" w:rsidRDefault="002C0623" w:rsidP="00110DD3">
      <w:pPr>
        <w:rPr>
          <w:rFonts w:ascii="Times New Roman" w:hAnsi="Times New Roman" w:cs="Times New Roman"/>
          <w:b/>
          <w:sz w:val="24"/>
          <w:szCs w:val="24"/>
        </w:rPr>
      </w:pPr>
      <w:r w:rsidRPr="00C11A0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11A03">
        <w:rPr>
          <w:rFonts w:ascii="Times New Roman" w:hAnsi="Times New Roman" w:cs="Times New Roman"/>
          <w:b/>
          <w:sz w:val="24"/>
          <w:szCs w:val="24"/>
        </w:rPr>
        <w:t>upplementary methods</w:t>
      </w:r>
    </w:p>
    <w:p w:rsidR="00C11A03" w:rsidRPr="003239E1" w:rsidRDefault="006E662E" w:rsidP="00110DD3">
      <w:pPr>
        <w:rPr>
          <w:rFonts w:ascii="Times New Roman" w:hAnsi="Times New Roman" w:cs="Times New Roman"/>
          <w:bCs/>
          <w:sz w:val="24"/>
          <w:szCs w:val="24"/>
        </w:rPr>
      </w:pPr>
      <w:r w:rsidRPr="00C11A03">
        <w:rPr>
          <w:rFonts w:ascii="Times New Roman" w:hAnsi="Times New Roman" w:cs="Times New Roman"/>
          <w:sz w:val="24"/>
          <w:szCs w:val="24"/>
        </w:rPr>
        <w:t>Target genes of DEMs were predicted using v6.2 TargetScan Human Database.</w:t>
      </w:r>
      <w:r w:rsidR="00110DD3" w:rsidRPr="00C11A0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unctional analysis of the target genes was performed by DAVID Bioinformatics Resources</w:t>
      </w:r>
      <w:r w:rsidR="00110DD3" w:rsidRPr="00C11A03">
        <w:rPr>
          <w:rFonts w:ascii="Lucida Sans Unicode" w:hAnsi="Lucida Sans Unicode" w:cs="Lucida Sans Unicode"/>
          <w:sz w:val="24"/>
          <w:szCs w:val="24"/>
          <w:shd w:val="clear" w:color="auto" w:fill="FFFFFF"/>
        </w:rPr>
        <w:t xml:space="preserve"> </w:t>
      </w:r>
      <w:r w:rsidR="00110DD3" w:rsidRPr="00C11A03">
        <w:rPr>
          <w:rFonts w:ascii="Times New Roman" w:hAnsi="Times New Roman" w:cs="Times New Roman"/>
          <w:bCs/>
          <w:sz w:val="24"/>
          <w:szCs w:val="24"/>
        </w:rPr>
        <w:t>(</w:t>
      </w:r>
      <w:hyperlink r:id="rId6" w:history="1">
        <w:r w:rsidR="00110DD3" w:rsidRPr="00C11A03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ttps://david.ncifcrf.gov/</w:t>
        </w:r>
      </w:hyperlink>
      <w:r w:rsidR="00110DD3" w:rsidRPr="00C11A03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2B0821" w:rsidRPr="00C11A0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fldChar w:fldCharType="begin"/>
      </w:r>
      <w:r w:rsidR="00110DD3" w:rsidRPr="00C11A0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instrText xml:space="preserve"> ADDIN EN.CITE &lt;EndNote&gt;&lt;Cite&gt;&lt;Author&gt;Huang da&lt;/Author&gt;&lt;Year&gt;2009&lt;/Year&gt;&lt;RecNum&gt;4&lt;/RecNum&gt;&lt;DisplayText&gt;[11]&lt;/DisplayText&gt;&lt;record&gt;&lt;rec-number&gt;4&lt;/rec-number&gt;&lt;foreign-keys&gt;&lt;key app="EN" db-id="259adxxpnzd5t7esatspefsue2ptr05zarde"&gt;4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44-57&lt;/pages&gt;&lt;volume&gt;4&lt;/volume&gt;&lt;number&gt;1&lt;/number&gt;&lt;edition&gt;2009/01/10&lt;/edition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&lt;/isbn&gt;&lt;accession-num&gt;19131956&lt;/accession-num&gt;&lt;urls&gt;&lt;/urls&gt;&lt;electronic-resource-num&gt;10.1038/nprot.2008.211&lt;/electronic-resource-num&gt;&lt;remote-database-provider&gt;Nlm&lt;/remote-database-provider&gt;&lt;language&gt;eng&lt;/language&gt;&lt;/record&gt;&lt;/Cite&gt;&lt;/EndNote&gt;</w:instrText>
      </w:r>
      <w:r w:rsidR="002B0821" w:rsidRPr="00C11A0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fldChar w:fldCharType="separate"/>
      </w:r>
      <w:r w:rsidR="00110DD3" w:rsidRPr="00C11A03">
        <w:rPr>
          <w:rFonts w:ascii="Times New Roman" w:hAnsi="Times New Roman" w:cs="Times New Roman"/>
          <w:bCs/>
          <w:noProof/>
          <w:sz w:val="24"/>
          <w:szCs w:val="24"/>
          <w:shd w:val="clear" w:color="auto" w:fill="FFFFFF"/>
        </w:rPr>
        <w:t>[</w:t>
      </w:r>
      <w:hyperlink w:anchor="_ENREF_11" w:tooltip="Huang da, 2009 #4" w:history="1">
        <w:r w:rsidR="00110DD3" w:rsidRPr="00C11A03">
          <w:rPr>
            <w:rFonts w:ascii="Times New Roman" w:hAnsi="Times New Roman" w:cs="Times New Roman"/>
            <w:bCs/>
            <w:noProof/>
            <w:sz w:val="24"/>
            <w:szCs w:val="24"/>
            <w:shd w:val="clear" w:color="auto" w:fill="FFFFFF"/>
          </w:rPr>
          <w:t>11</w:t>
        </w:r>
      </w:hyperlink>
      <w:r w:rsidR="00110DD3" w:rsidRPr="00C11A03">
        <w:rPr>
          <w:rFonts w:ascii="Times New Roman" w:hAnsi="Times New Roman" w:cs="Times New Roman"/>
          <w:bCs/>
          <w:noProof/>
          <w:sz w:val="24"/>
          <w:szCs w:val="24"/>
          <w:shd w:val="clear" w:color="auto" w:fill="FFFFFF"/>
        </w:rPr>
        <w:t>]</w:t>
      </w:r>
      <w:r w:rsidR="002B0821" w:rsidRPr="00C11A0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fldChar w:fldCharType="end"/>
      </w:r>
      <w:r w:rsidR="00110DD3" w:rsidRPr="00C11A0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s previously described. </w:t>
      </w:r>
      <w:r w:rsidR="00110DD3" w:rsidRPr="00C11A03">
        <w:rPr>
          <w:rFonts w:ascii="Times New Roman" w:hAnsi="Times New Roman" w:cs="Times New Roman"/>
          <w:bCs/>
          <w:sz w:val="24"/>
          <w:szCs w:val="24"/>
        </w:rPr>
        <w:t xml:space="preserve">A statistical significance of </w:t>
      </w:r>
      <w:r w:rsidR="00110DD3" w:rsidRPr="00C11A03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110DD3" w:rsidRPr="00C11A03">
        <w:rPr>
          <w:rFonts w:ascii="Times New Roman" w:hAnsi="Times New Roman" w:cs="Times New Roman"/>
          <w:bCs/>
          <w:sz w:val="24"/>
          <w:szCs w:val="24"/>
        </w:rPr>
        <w:t>&lt;0.05 was set as cut-off.</w:t>
      </w:r>
      <w:bookmarkStart w:id="0" w:name="_GoBack"/>
      <w:bookmarkEnd w:id="0"/>
    </w:p>
    <w:p w:rsidR="00C11A03" w:rsidRPr="00C11A03" w:rsidRDefault="00C11A03" w:rsidP="00110DD3">
      <w:pPr>
        <w:rPr>
          <w:rFonts w:ascii="Times New Roman" w:hAnsi="Times New Roman" w:cs="Times New Roman"/>
          <w:bCs/>
          <w:sz w:val="20"/>
          <w:szCs w:val="20"/>
        </w:rPr>
      </w:pPr>
    </w:p>
    <w:p w:rsidR="006E662E" w:rsidRPr="00C11A03" w:rsidRDefault="00C11A03" w:rsidP="006E662E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  <w:r w:rsidRPr="00C11A03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C11A03">
        <w:rPr>
          <w:rFonts w:ascii="Times New Roman" w:hAnsi="Times New Roman" w:cs="Times New Roman"/>
          <w:b/>
          <w:sz w:val="20"/>
          <w:szCs w:val="20"/>
        </w:rPr>
        <w:t xml:space="preserve">able S1. </w:t>
      </w:r>
      <w:r w:rsidR="007405E8">
        <w:rPr>
          <w:rFonts w:ascii="Times New Roman" w:hAnsi="Times New Roman" w:cs="Times New Roman"/>
          <w:b/>
          <w:sz w:val="20"/>
          <w:szCs w:val="20"/>
        </w:rPr>
        <w:t>Primer sequences for qRT-PCR</w:t>
      </w:r>
    </w:p>
    <w:tbl>
      <w:tblPr>
        <w:tblW w:w="8344" w:type="dxa"/>
        <w:tblInd w:w="-38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306"/>
        <w:gridCol w:w="2977"/>
        <w:gridCol w:w="4061"/>
      </w:tblGrid>
      <w:tr w:rsidR="00C11A03" w:rsidRPr="00C11A03" w:rsidTr="00E06E61">
        <w:trPr>
          <w:trHeight w:val="322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C11A03" w:rsidRPr="00C11A03" w:rsidRDefault="00C11A03" w:rsidP="00C11A0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ward Primer (5' to 3')</w:t>
            </w:r>
          </w:p>
        </w:tc>
        <w:tc>
          <w:tcPr>
            <w:tcW w:w="406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versed Primer(5' to 3')</w:t>
            </w:r>
          </w:p>
        </w:tc>
      </w:tr>
      <w:tr w:rsidR="00C11A03" w:rsidRPr="00C11A03" w:rsidTr="00E06E61">
        <w:trPr>
          <w:trHeight w:val="322"/>
        </w:trPr>
        <w:tc>
          <w:tcPr>
            <w:tcW w:w="1306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R-4463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GGAGACTGGGGTG</w:t>
            </w:r>
          </w:p>
        </w:tc>
        <w:tc>
          <w:tcPr>
            <w:tcW w:w="4061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CCAGTTTTTTTTTTTTTTTGGC</w:t>
            </w:r>
          </w:p>
        </w:tc>
      </w:tr>
      <w:tr w:rsidR="00C11A03" w:rsidRPr="00C11A03" w:rsidTr="00C11A03">
        <w:trPr>
          <w:trHeight w:val="322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5704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GTTAGGCCATCATCCCA</w:t>
            </w:r>
          </w:p>
        </w:tc>
        <w:tc>
          <w:tcPr>
            <w:tcW w:w="4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TCCAGTTTTTTTTTTTTTTTGCATA</w:t>
            </w:r>
          </w:p>
        </w:tc>
      </w:tr>
      <w:tr w:rsidR="00C11A03" w:rsidRPr="00C11A03" w:rsidTr="00C11A03">
        <w:trPr>
          <w:trHeight w:val="322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371b-3p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CCCCACAGTTTGAG</w:t>
            </w:r>
          </w:p>
        </w:tc>
        <w:tc>
          <w:tcPr>
            <w:tcW w:w="4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CCAGTTTTTTTTTTTTTTTGCAC</w:t>
            </w:r>
          </w:p>
        </w:tc>
      </w:tr>
      <w:tr w:rsidR="00C11A03" w:rsidRPr="00C11A03" w:rsidTr="00C11A03">
        <w:trPr>
          <w:trHeight w:val="322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1247-5p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CGTCCCGTTCGT</w:t>
            </w:r>
          </w:p>
        </w:tc>
        <w:tc>
          <w:tcPr>
            <w:tcW w:w="4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CCAGTTTTTTTTTTTTTTTCCG</w:t>
            </w:r>
          </w:p>
        </w:tc>
      </w:tr>
      <w:tr w:rsidR="00C11A03" w:rsidRPr="00C11A03" w:rsidTr="00C11A03">
        <w:trPr>
          <w:trHeight w:val="322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1293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GGGTGGTCTGGAGA</w:t>
            </w:r>
          </w:p>
        </w:tc>
        <w:tc>
          <w:tcPr>
            <w:tcW w:w="4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GTTTTTTTTTTTTTTTGCACA</w:t>
            </w:r>
          </w:p>
        </w:tc>
      </w:tr>
      <w:tr w:rsidR="00C11A03" w:rsidRPr="00C11A03" w:rsidTr="00C11A03">
        <w:trPr>
          <w:trHeight w:val="322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548at-5p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CAGAAAAGTTATTGCGGTT</w:t>
            </w:r>
          </w:p>
        </w:tc>
        <w:tc>
          <w:tcPr>
            <w:tcW w:w="4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CCAGTTTTTTTTTTTTTTTAGCCA</w:t>
            </w:r>
          </w:p>
        </w:tc>
      </w:tr>
      <w:tr w:rsidR="00C11A03" w:rsidRPr="00C11A03" w:rsidTr="00C11A03">
        <w:trPr>
          <w:trHeight w:val="322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107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GAGCAGCATTGTACAG</w:t>
            </w:r>
          </w:p>
        </w:tc>
        <w:tc>
          <w:tcPr>
            <w:tcW w:w="4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TCCAGTTTTTTTTTTTTTTTGATAG</w:t>
            </w:r>
          </w:p>
        </w:tc>
      </w:tr>
      <w:tr w:rsidR="00C11A03" w:rsidRPr="00C11A03" w:rsidTr="00C11A03">
        <w:trPr>
          <w:trHeight w:val="322"/>
        </w:trPr>
        <w:tc>
          <w:tcPr>
            <w:tcW w:w="13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139-3p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CGGCCCTGTTG</w:t>
            </w:r>
          </w:p>
        </w:tc>
        <w:tc>
          <w:tcPr>
            <w:tcW w:w="40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1A03" w:rsidRPr="00C11A03" w:rsidRDefault="00C11A0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TCCAGTTTTTTTTTTTTTTTACTC</w:t>
            </w:r>
          </w:p>
        </w:tc>
      </w:tr>
    </w:tbl>
    <w:p w:rsidR="00C11A03" w:rsidRPr="007405E8" w:rsidRDefault="00C11A03" w:rsidP="006E662E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:rsidR="006E662E" w:rsidRPr="007405E8" w:rsidRDefault="006E662E" w:rsidP="006E662E">
      <w:pPr>
        <w:widowControl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  <w:r w:rsidRPr="007405E8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 w:rsidR="00C11A03" w:rsidRPr="007405E8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2</w:t>
      </w:r>
      <w:r w:rsidRPr="007405E8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7405E8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 Predicted targets of miRNAs</w:t>
      </w:r>
    </w:p>
    <w:tbl>
      <w:tblPr>
        <w:tblW w:w="0" w:type="auto"/>
        <w:tblLayout w:type="fixed"/>
        <w:tblLook w:val="04A0"/>
      </w:tblPr>
      <w:tblGrid>
        <w:gridCol w:w="1129"/>
        <w:gridCol w:w="7167"/>
      </w:tblGrid>
      <w:tr w:rsidR="006E662E" w:rsidRPr="00C11A03" w:rsidTr="00110D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62E" w:rsidRPr="00C11A03" w:rsidRDefault="006E662E" w:rsidP="00110D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7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62E" w:rsidRPr="00C11A03" w:rsidRDefault="006E662E" w:rsidP="00110D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 genes</w:t>
            </w:r>
          </w:p>
        </w:tc>
      </w:tr>
      <w:tr w:rsidR="006E662E" w:rsidRPr="00C11A03" w:rsidTr="00110DD3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4463</w:t>
            </w:r>
          </w:p>
        </w:tc>
        <w:tc>
          <w:tcPr>
            <w:tcW w:w="7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E662E" w:rsidRPr="00C11A03" w:rsidRDefault="006E662E" w:rsidP="00110DD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HMK1,C5ORF22,GNL3L,RYBP,SEPT8,UQCRH,POTED,IFNLR1,G3BP1,CHAC1,</w:t>
            </w:r>
            <w:r w:rsidR="00110DD3"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D,BMP2,ASXL1,HES7,SPATA6,GPR20,MID1IP1,ZNF736,TBC1D19,RTKN,</w:t>
            </w:r>
            <w:r w:rsidR="00110DD3"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3BP5,HAT1,T</w:t>
            </w:r>
            <w:r w:rsidR="00110DD3"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U,CDKN1B,FRK,INTU,BTLA,KRTAP5-</w:t>
            </w: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,PTAFR,THAP1,</w:t>
            </w:r>
            <w:r w:rsidR="00110DD3"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IM72,</w:t>
            </w:r>
            <w:r w:rsidR="00110DD3"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FT2D2,</w:t>
            </w:r>
            <w:r w:rsidR="00110DD3"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Y,ZNF772,KLRD1,RBM43,MLEC,INIP,FKBP15,SERPINH1,</w:t>
            </w:r>
            <w:r w:rsidR="00110DD3"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2D2A,PURB,HIF1A,WNK3,PPIC,ARGLU1,ENSA,TBC1D4,SLC6A9,FAM206A,CAV1,GPR173,MAP1B,GFPT1,C9orf64,KIAA0586,IPP,RSBN1L,BRMS1L,SLC10A6,SOX12,THAP6,LONRF3</w:t>
            </w:r>
          </w:p>
        </w:tc>
      </w:tr>
      <w:tr w:rsidR="006E662E" w:rsidRPr="00C11A03" w:rsidTr="00110DD3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5704</w:t>
            </w:r>
          </w:p>
        </w:tc>
        <w:tc>
          <w:tcPr>
            <w:tcW w:w="7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L37A,C17orf96,KCNH5,ZNF514,CTNNA3,ENAM,ECHDC3,PLSCR1,TRAPPC6B,TEX261,ZBTB45,TMEM64,TAGLN2,CASP16,TRADD,LONRF3,SLC1A5,UQCR10,AGBL3,ZNF607,CLCN6,DPY19L1,SLC36A1,GJB2,SH3BGRL,PRMT3,SNRPB,C10orf2,OCLN,KIAA1804,ZNF35,CADM2,SRRD,RBM3,DSN1,PGRMC1,ZBTB8B,TMEM216,CD3EAP,NDUFA7,SLU7</w:t>
            </w:r>
          </w:p>
        </w:tc>
      </w:tr>
      <w:tr w:rsidR="006E662E" w:rsidRPr="00C11A03" w:rsidTr="00110DD3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371b-3p</w:t>
            </w:r>
          </w:p>
        </w:tc>
        <w:tc>
          <w:tcPr>
            <w:tcW w:w="7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OC2,GDF11,BTG2,CDCA8,CRKL,ZNF75A,COX15,CHML,EVX2,FLT1,PRICKLE4,STAT3,TMEM231,FBXO6,NCAPD2,BNIP2,AFF1,C1orf64,SMC1A,SAR1B,PPP2R5D,AREL1,OIP5,SYNM,TPM3,MAPK1,NSA2,ATXN1,ANKRD52,TRIM10,NUDT16,PHACTR2,ZC3H12B,SPN,MAP3K9,UEVLD,CDK9,REL,IGFBP3,TBC1D21,SEPT5,CTC1</w:t>
            </w:r>
          </w:p>
        </w:tc>
      </w:tr>
      <w:tr w:rsidR="006E662E" w:rsidRPr="00C11A03" w:rsidTr="00110DD3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1247-5p</w:t>
            </w:r>
          </w:p>
        </w:tc>
        <w:tc>
          <w:tcPr>
            <w:tcW w:w="7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L35A,ALDH16A1,WAC,SOX9,EFHD2,TESK2,TESK2,TESK2,DVL3,HPR,ARL6IP1,EIF2B5,TCF20,ATXN1,CYP2B6,CYBRD1,C19orf68,RIMS3,ADRA2B</w:t>
            </w:r>
          </w:p>
        </w:tc>
      </w:tr>
      <w:tr w:rsidR="006E662E" w:rsidRPr="00C11A03" w:rsidTr="00110DD3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1293</w:t>
            </w:r>
          </w:p>
        </w:tc>
        <w:tc>
          <w:tcPr>
            <w:tcW w:w="7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N1L1,FZD6,CHAC1,MAPK6,ITGA2,TIMP1,NLRP6,CSNK1E,ARMCX6,RMI1,PACSIN1,UBTF,TPM3,SNAPIN,SETD5,RNPS1,RNF121,PHF19,KLF16,HIC2,CPSF7,APEX1,TRAF6,C15orf52,SLC35C2,CYP4A22,CYP4A11,HIST2H3C,HIST2H3A,CCDC64,SESTD1,DNLZ,MRRF,PRRT2,TAOK1,NFIX,NFIC,BCL7A,METTL14,HIST1H2AG,SREK1IP1,SGMS2,HIST2H2AA4,HIST2H2AA3,HIST1H3H,HIST1H3</w:t>
            </w: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,HIST1H2BF,HIST1H2AD,CRCP,HIST2H2AC,VEGFA,MAGI3,HIST3H3,HIST3H2BB,HIST1H2AE,HIST1H1E,MTRNR2L7,ALOX15,ULK1,HIST2H2BE,CNNM4,KPNA6,TPCN2,TOB2,C12orf49,ZNF703,ZNF445,COL4A3BP,SPATA5,CEP97,CAPZA2,PPP1R15A,FAM83F,DSN1,PMPCA,C10orf76,PLEKHA1,ZNF107,PCNP,ABI2,LRTOMT,LLGL1,INMT,ZNF641,KLHL36,TRAPPC3L,NFATC2IP,BFAR</w:t>
            </w:r>
          </w:p>
        </w:tc>
      </w:tr>
      <w:tr w:rsidR="006E662E" w:rsidRPr="00C11A03" w:rsidTr="00110DD3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548at-5p</w:t>
            </w:r>
          </w:p>
        </w:tc>
        <w:tc>
          <w:tcPr>
            <w:tcW w:w="7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FP36L1,STX6,IMPDH1P11,CBX5,RNF11,PCBP1,TRIM24,ZNF607,OXGR1,NACC2,UCP1,MON1B,PEX5L,LRRC63,ZNF579,NT5DC1,TMF1,TMEM248,PRDX3,GPBP1L1,DONSON,SPIC,FBLN2,CCDC117,SLC38A2,PTBP2,PMEPA1,PHOX2B,NAA50,MAP4K5,INIP,ELOVL6,DDX3X,ANP32E,ANKRD28,LYRM2,MDM2,EGLN1,NDRG1,TRIM66,RFTN2,SLC7A5P2,ZBTB10,USP48,RNF6,GFPT1,ZNF138,TTC8,UBE2A,TAF13,SUPT7L,ROBO1,RCAN2,HOXA9,DHX33,TMEM98,TWF1,GINM1,RMI2,PPWD1,SON,ITGB1,CEP97,YWHAQ,LSM11,DDX21,TP73,CREBL2,SCYL3,FAM208A,DHX36,TAF8,ZNF70,VBP1,WASL,STK38,RAB14,PCGF5,DGS2,DCLK3,LMBRD2</w:t>
            </w:r>
          </w:p>
        </w:tc>
      </w:tr>
      <w:tr w:rsidR="006E662E" w:rsidRPr="00C11A03" w:rsidTr="00110DD3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139-3p</w:t>
            </w:r>
          </w:p>
        </w:tc>
        <w:tc>
          <w:tcPr>
            <w:tcW w:w="7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E662E" w:rsidRPr="00C11A03" w:rsidRDefault="006E662E" w:rsidP="00ED46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TDH,SOX4,ZBTB7A,EHD3,ALOX15,ZNF585B,FAM162A,ZNF589,TBX20,HLAA,FOXC1,MRPL9,VWA1,SNRNP27,SMIM7,SLC5A6,KLHL21,DNAL1,CCDC117,B2M,ATP5A1,LRRC45,SYT7,SLC38A4,GFRA1,FAM83H,GDF5OS,HAND2,SSBP2,THY1,GZMM,BARHL1,LRPPRC,RASD1,LIMD2,EN1,UCP2,PDGFRA,UBE2G1,CCDC71L,URGCP</w:t>
            </w:r>
            <w:r w:rsidR="00ED468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PS24,SMCR7L,ATG2A,SUSD1,FN3K,HNRNPC,ZNF486,PAX5,HIST1H2AH,DDX19A,SORBS2,NLGN4X,BMPR1A,AMDHD2,C14orf180,ZNF550,TMEM170A,CHEK1,HIST1H2BN,ZSWIM7,LRTOMT,KRT80,PNPO,WDR13,BCAR1,ORAI2,MTHFD1,FAM60A,FAM102B,CCDC36,ALG14,PKIA,TUBD1,RBM8A</w:t>
            </w:r>
          </w:p>
        </w:tc>
      </w:tr>
      <w:tr w:rsidR="006E662E" w:rsidRPr="00C11A03" w:rsidTr="00110DD3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107</w:t>
            </w:r>
          </w:p>
        </w:tc>
        <w:tc>
          <w:tcPr>
            <w:tcW w:w="7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E662E" w:rsidRPr="00C11A03" w:rsidRDefault="006E662E" w:rsidP="006E6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G1,BACE1,CDK6,MYB,VEGFA,HIF1A,ARNT,CDCA4,CCNE1,RAB1B,CRKL,FBXW7,GRN,NFIA,DICER1,DAPK1,KLF4,PTEN,AXIN2,CYP2C8,CHRM1,NOTCH2,SAT1,GUCD1,AGO2,RPL27,NINJ1,METRNL,AGO3,INSIG1,IER3IP1,ZDHHC4,AGO1,CSNK1G2,MRPL2,ADD2,MRPL12,C21orf58,GANAB,TUBA1B,SNX8,DHX16,ATXN1L,TUBB,BABAM1,PCSK5,RPAIN,PHGDH,RPSA,ZADH2,TCF19,FAM207A,TM9SF1,COPS7A,PSMB6,WDR6,GNS,GPR89B,TMEM87A,PRKCE,FOXO1,CDK8,CAV1,LATS2,SNCG,OPRM1,JAK1,IL6,CNNM2,PLEKHA1,ZDHHC16,TARBP2,MTFR1L,DYRK2,FCF1,ARIH1,SNTB2,VPS4A,C16ORF72,RPS6KB1,SOWAHC,UBR3,YWHAH,NUP50,B3GNT2,ACTR2,ACVR2B,SLAIN2,CALU,USP42,PLEKHF2,OGT,TNRC6B,FGFRL1,CREBRF,LCOR,SLC30A7,PAFAH1B2,CDADC1,HIC2,CAB39,FGF2,FZD6,ZNF449,CDC42SE2,NUCKS1,SETD1B,PPP2R5C,FAM103A1,SLCO3A1,MTMR3,RAB10,ITGA2,PIK3R1,VCAN,CAPZA2,RAD51,SALL4,ERN1,ALDH3B1,EFTUD2,IDH3A,DOCK11,ZBTB38,UBE2Q1,TM4SF1,TBPL1,STX6,STK38,RNF168,REL,RAD21,MT1E,JOSD1,GOLGA8B,FURIN,MPLKIP,SEMA6A,CD180,RPSAP58,ORC4,ODF2L,ZNF606,DNAJA1,ABCF2,L2HGDH,POLD3,SREK1,RBBP6,IGSF3,FAM98A,CSNK1G3,ABL2,ATG12,RCC1,MRPL51,YTHDC1,SRSF1,SMARCE1,RIMS3,PRR14L,PPIG,PHKA1,PDZD8,KIF23,GPCPD1,G3BP2,EN2,ELK4,DHX33,ZNF273,MCM7,TRIQK,PPP2CA,MAP3K7,PAWR,CSNK2A1,TRIM35,NNT,SLC2A3,PPP6R3,PPIL1,PER1,MYBPC1,EI24,MPDU1,ENPP2,DST,FOXC1,NPY4R,GNAT1,BAZ2A,ZNF585B,GSG1,LRIF1,TMEM170A,MIS18BP1,CCDC83,LIN7C,DECR1,SALL1,RUNX1T1,PURB,PPP6C,PNISR,PAG1,NUM</w:t>
            </w: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,HCFC2,EML4,EIF1AX,ASH1L,AMOT,HDDC2,RSL1D1,ENTPD1,FAM229B,ZNF100,DMPK,SSU72,DNAJC10,ZBTB10,YRDC,YIPF6,YAF2,UBE2B,TM7SF3,TJP1,TBRG1,TAF13,SUN2,RRAGC,RACGAP1,OTUD7B,LUC7L,DUSP14,CLIP1,CDV3,ATP13A3,ATG14,ARGLU1,TWF1,HNRNPA2B1,CDK1,ZNF680,SLC28A1,DEPDC1B,CCNT1,TGFBR3,POLDIP2,LBR,GNG12,CPEB3,PPP1R16B,TSC22D2,TTLL5,SMARCA5,HPRT1,NUS1,N4BP1,C9orf62,GABRB1,NACC2,GPRC5A,TULP4,BTLA,FAM9C,GCC1,KDELR1,FAM49A,RS1,GLP2R,TK1,RPS24,ANKFY1,CKMT1A,ZCCHC14,ADORA3,CYSLTR2,SYNRG</w:t>
            </w:r>
          </w:p>
        </w:tc>
      </w:tr>
    </w:tbl>
    <w:p w:rsidR="007405E8" w:rsidRDefault="007405E8">
      <w:pPr>
        <w:rPr>
          <w:sz w:val="20"/>
          <w:szCs w:val="20"/>
        </w:rPr>
      </w:pPr>
    </w:p>
    <w:p w:rsidR="007405E8" w:rsidRPr="007405E8" w:rsidRDefault="007405E8">
      <w:pPr>
        <w:rPr>
          <w:b/>
          <w:sz w:val="20"/>
          <w:szCs w:val="20"/>
        </w:rPr>
      </w:pPr>
      <w:r w:rsidRPr="007405E8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Table S3.  Functional analysis of target genes</w:t>
      </w:r>
    </w:p>
    <w:tbl>
      <w:tblPr>
        <w:tblW w:w="8291" w:type="dxa"/>
        <w:tblInd w:w="10" w:type="dxa"/>
        <w:tblLayout w:type="fixed"/>
        <w:tblLook w:val="04A0"/>
      </w:tblPr>
      <w:tblGrid>
        <w:gridCol w:w="1225"/>
        <w:gridCol w:w="3301"/>
        <w:gridCol w:w="2830"/>
        <w:gridCol w:w="935"/>
      </w:tblGrid>
      <w:tr w:rsidR="002C0623" w:rsidRPr="00C11A03" w:rsidTr="007405E8">
        <w:trPr>
          <w:trHeight w:val="30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99517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99517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 genes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99517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99517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2C0623" w:rsidRPr="00C11A03" w:rsidTr="007405E8">
        <w:tc>
          <w:tcPr>
            <w:tcW w:w="12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4463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P2, CDKN1B, CHAC1, HES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ch signaling pathway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03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V1, BMP2, HIF1A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 regulation of endothelial cell proliferation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191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3BP5, CAV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 regulation of protein tyrosine kinase activit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483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5704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RPB, SLU7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all nuclear ribonucleoprotein complex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220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MT3, SNRPB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tein methyla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952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371b-3p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T1, REL, CDK9, AFF1, IGFBP3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criptional misregulation in cancer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39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K1, BTG2, CTC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ular response to DNA damage stimul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980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K1, FLT1, STAT3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aling pathwa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344</w:t>
            </w:r>
          </w:p>
        </w:tc>
      </w:tr>
      <w:tr w:rsidR="002C0623" w:rsidRPr="00C11A03" w:rsidTr="007405E8">
        <w:trPr>
          <w:trHeight w:val="315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1247-5p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VL3, SOX9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chlea morphogenesi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697</w:t>
            </w:r>
          </w:p>
        </w:tc>
      </w:tr>
      <w:tr w:rsidR="002C0623" w:rsidRPr="00C11A03" w:rsidTr="007405E8">
        <w:trPr>
          <w:trHeight w:val="600"/>
        </w:trPr>
        <w:tc>
          <w:tcPr>
            <w:tcW w:w="12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1293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ST2H3A, PHF19, HIST1H3B, HIST2H3C, HIST1H3H,SKOR1,VEGFA, KLF16, MNT, NFIX, TRAF6, NFIC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 regulation of gene expression, epigeneti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12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LRP6, ULK1, ULK2, TPCN2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gulation of autophag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32</w:t>
            </w:r>
          </w:p>
        </w:tc>
      </w:tr>
      <w:tr w:rsidR="002C0623" w:rsidRPr="00C11A03" w:rsidTr="007405E8">
        <w:trPr>
          <w:trHeight w:val="1200"/>
        </w:trPr>
        <w:tc>
          <w:tcPr>
            <w:tcW w:w="12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548at-5p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275, GPBP1L1, ZBTB10, E2F7, TMF1, PCGF5, DDX3X, HOXA9, ZNF579, SUPT7L, DHX36, SPIC, ZNF607, ZNF70, CREBL2, PHOX2B, NACC2, TAF8, TEAD1, WHSC1, TRIM24, PROX2, SIRT1, TP73, FAM208A, ZNF138, TAF13, HNRNPUL1, FOXC1, WAS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cription regula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5</w:t>
            </w:r>
          </w:p>
        </w:tc>
      </w:tr>
      <w:tr w:rsidR="002C0623" w:rsidRPr="00C11A03" w:rsidTr="007405E8">
        <w:trPr>
          <w:cantSplit/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F13, MDM2, RMI2, TRIM24, TP73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gulation of signal transduction by p53 class mediato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64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F1R, SON, XIAP, DDX3X, MDM2, PRDX3, AGO4, SIRT1, TMF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 regulation of apoptotic proces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886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H6, UBE2A, RAD51AP1, TAOK1, INIP, SIRT1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A repai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606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OX2B, NACC2, E2F7, NDRG1, TRIM24, ITGB1, TP73</w:t>
            </w:r>
          </w:p>
        </w:tc>
        <w:tc>
          <w:tcPr>
            <w:tcW w:w="28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 regulation of cell proliferatio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337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139-3p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ND2, BARHL1, TBX20, PAX5, SOX4, FOXC1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cription from RNA polymerase II promot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712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THFD1, HAND2, SOX4, FOXC1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rt development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973</w:t>
            </w:r>
          </w:p>
        </w:tc>
      </w:tr>
      <w:tr w:rsidR="002C0623" w:rsidRPr="00C11A03" w:rsidTr="007405E8">
        <w:trPr>
          <w:trHeight w:val="900"/>
        </w:trPr>
        <w:tc>
          <w:tcPr>
            <w:tcW w:w="12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107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6, RUNX1T1, ITGA2, FOXO1, CDK6, GNG12, PTEN, RAD51, DAPK1, FZD6, ARNT, CCNE1, CRKL, HIF1A, VEGFA, JAK1, AXIN2, FGF2, PIK3R1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hways in cancer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17</w:t>
            </w:r>
          </w:p>
        </w:tc>
      </w:tr>
      <w:tr w:rsidR="002C0623" w:rsidRPr="00C11A03" w:rsidTr="007405E8">
        <w:trPr>
          <w:trHeight w:val="6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6, PPP2R5C, ITGA2, RPS6KB1, CDK6, GNG12, PTEN, CCNE1, YWHAH, PPP2CA, CHRM1, VEGFA, JAK1, MYB, FGF2, PIK3R1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03</w:t>
            </w:r>
          </w:p>
        </w:tc>
      </w:tr>
      <w:tr w:rsidR="002C0623" w:rsidRPr="00C11A03" w:rsidTr="007405E8">
        <w:trPr>
          <w:trHeight w:val="6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3K7, PPP2CA, PPP2R5C, FOXO1, RPS6KB1, CAB39, RAB10, PIK3R1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PK signaling pathwa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65</w:t>
            </w:r>
          </w:p>
        </w:tc>
      </w:tr>
      <w:tr w:rsidR="002C0623" w:rsidRPr="00C11A03" w:rsidTr="007405E8">
        <w:trPr>
          <w:trHeight w:val="9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K1, FOXO1, RPS6KB1, PAWR, PRKCE, PTEN, DAPK1, RRAGC, MAP3K7, NOTCH2, SEMA6A, EI24, TRIM35, RAD21, CSNK2A1, ZDHHC16, PPP2CA, OGT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optotic process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74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RBP2, IL6, CPEB3, ITGA2, RPS6KB1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 regulation of translation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942</w:t>
            </w:r>
          </w:p>
        </w:tc>
      </w:tr>
      <w:tr w:rsidR="002C0623" w:rsidRPr="00C11A03" w:rsidTr="007405E8">
        <w:trPr>
          <w:trHeight w:val="6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NAT1, CDK1, CDV3, MCM7, CHRM1, INSIG1, ITGA2, TCF19, FOXC1, AXIN2, PTEN, FURIN, PURB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proliferation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07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6, FOXO1, RPS6KB1, OGT, PRKCE, PTEN, PIK3R1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sulin resistance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186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S6KB1, CAB39, PTEN, PIK3R1, RRAGC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TOR signaling pathwa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886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NE1, CDK1, RAD21, MCM7, YWHAH, ORC4, CDK6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209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KL, HIF1A, VEGFA, PIK3R1, ARNT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nal cell carcinoma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740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GFA, JAK1, CDK6, PIK3R1, RAD51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740</w:t>
            </w:r>
          </w:p>
        </w:tc>
      </w:tr>
      <w:tr w:rsidR="002C0623" w:rsidRPr="00C11A03" w:rsidTr="007405E8">
        <w:trPr>
          <w:trHeight w:val="30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NE1, CDK1, EI24, CDK6, PTEN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53 signaling pathwa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23" w:rsidRPr="00C11A03" w:rsidRDefault="002C0623" w:rsidP="002C06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A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021</w:t>
            </w:r>
          </w:p>
        </w:tc>
      </w:tr>
    </w:tbl>
    <w:p w:rsidR="002C0623" w:rsidRPr="00C11A03" w:rsidRDefault="002C0623">
      <w:pPr>
        <w:rPr>
          <w:sz w:val="20"/>
          <w:szCs w:val="20"/>
        </w:rPr>
      </w:pPr>
    </w:p>
    <w:sectPr w:rsidR="002C0623" w:rsidRPr="00C11A03" w:rsidSect="00B46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73C2" w:rsidRDefault="003873C2" w:rsidP="006E662E">
      <w:r>
        <w:separator/>
      </w:r>
    </w:p>
  </w:endnote>
  <w:endnote w:type="continuationSeparator" w:id="0">
    <w:p w:rsidR="003873C2" w:rsidRDefault="003873C2" w:rsidP="006E66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73C2" w:rsidRDefault="003873C2" w:rsidP="006E662E">
      <w:r>
        <w:separator/>
      </w:r>
    </w:p>
  </w:footnote>
  <w:footnote w:type="continuationSeparator" w:id="0">
    <w:p w:rsidR="003873C2" w:rsidRDefault="003873C2" w:rsidP="006E66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64"/>
  </w:docVars>
  <w:rsids>
    <w:rsidRoot w:val="00B4354A"/>
    <w:rsid w:val="00095885"/>
    <w:rsid w:val="000A382F"/>
    <w:rsid w:val="00110DD3"/>
    <w:rsid w:val="00133C31"/>
    <w:rsid w:val="00226B61"/>
    <w:rsid w:val="002B0821"/>
    <w:rsid w:val="002C0623"/>
    <w:rsid w:val="003239E1"/>
    <w:rsid w:val="003873C2"/>
    <w:rsid w:val="003C5A95"/>
    <w:rsid w:val="00424EAE"/>
    <w:rsid w:val="00430791"/>
    <w:rsid w:val="006E662E"/>
    <w:rsid w:val="007405E8"/>
    <w:rsid w:val="00824048"/>
    <w:rsid w:val="00857F72"/>
    <w:rsid w:val="00920714"/>
    <w:rsid w:val="00995170"/>
    <w:rsid w:val="00A748FB"/>
    <w:rsid w:val="00B4354A"/>
    <w:rsid w:val="00B46B1D"/>
    <w:rsid w:val="00C11A03"/>
    <w:rsid w:val="00C9480F"/>
    <w:rsid w:val="00E06E61"/>
    <w:rsid w:val="00E37870"/>
    <w:rsid w:val="00ED4689"/>
    <w:rsid w:val="00F22EF6"/>
    <w:rsid w:val="00F508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6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6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66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6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662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0DD3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46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vid.ncifcrf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1497</Words>
  <Characters>8536</Characters>
  <Application>Microsoft Office Word</Application>
  <DocSecurity>0</DocSecurity>
  <Lines>71</Lines>
  <Paragraphs>20</Paragraphs>
  <ScaleCrop>false</ScaleCrop>
  <Company>WIN</Company>
  <LinksUpToDate>false</LinksUpToDate>
  <CharactersWithSpaces>10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LCAYETANO</cp:lastModifiedBy>
  <cp:revision>14</cp:revision>
  <dcterms:created xsi:type="dcterms:W3CDTF">2016-11-29T05:05:00Z</dcterms:created>
  <dcterms:modified xsi:type="dcterms:W3CDTF">2017-04-06T21:42:00Z</dcterms:modified>
</cp:coreProperties>
</file>